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B2F1B" w14:textId="64D50CA0" w:rsidR="00AA3AA5" w:rsidRPr="00387562" w:rsidRDefault="004E7BE4" w:rsidP="0038756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4. </w:t>
      </w:r>
      <w:r w:rsidR="00B062FD">
        <w:rPr>
          <w:rFonts w:ascii="Times New Roman" w:hAnsi="Times New Roman" w:cs="Times New Roman"/>
        </w:rPr>
        <w:t>T</w:t>
      </w:r>
      <w:r w:rsidR="00886570" w:rsidRPr="00387562">
        <w:rPr>
          <w:rFonts w:ascii="Times New Roman" w:hAnsi="Times New Roman" w:cs="Times New Roman"/>
        </w:rPr>
        <w:t xml:space="preserve">able </w:t>
      </w:r>
      <w:r w:rsidR="000F1220">
        <w:rPr>
          <w:rFonts w:ascii="Times New Roman" w:hAnsi="Times New Roman" w:cs="Times New Roman"/>
        </w:rPr>
        <w:t>S</w:t>
      </w:r>
      <w:r w:rsidR="00967537">
        <w:rPr>
          <w:rFonts w:ascii="Times New Roman" w:hAnsi="Times New Roman" w:cs="Times New Roman"/>
        </w:rPr>
        <w:t>3</w:t>
      </w:r>
      <w:r w:rsidR="00886570" w:rsidRPr="00387562">
        <w:rPr>
          <w:rFonts w:ascii="Times New Roman" w:hAnsi="Times New Roman" w:cs="Times New Roman"/>
        </w:rPr>
        <w:t xml:space="preserve">. </w:t>
      </w:r>
      <w:r w:rsidR="0096560E">
        <w:rPr>
          <w:rFonts w:ascii="Times New Roman" w:hAnsi="Times New Roman" w:cs="Times New Roman"/>
        </w:rPr>
        <w:t xml:space="preserve">Study </w:t>
      </w:r>
      <w:r>
        <w:rPr>
          <w:rFonts w:ascii="Times New Roman" w:hAnsi="Times New Roman" w:cs="Times New Roman"/>
        </w:rPr>
        <w:t>4</w:t>
      </w:r>
      <w:r w:rsidR="0096560E">
        <w:rPr>
          <w:rFonts w:ascii="Times New Roman" w:hAnsi="Times New Roman" w:cs="Times New Roman"/>
        </w:rPr>
        <w:t xml:space="preserve">. </w:t>
      </w:r>
      <w:r w:rsidR="00886570" w:rsidRPr="00387562">
        <w:rPr>
          <w:rFonts w:ascii="Times New Roman" w:hAnsi="Times New Roman" w:cs="Times New Roman"/>
        </w:rPr>
        <w:t>Mean antigen and antibody tit</w:t>
      </w:r>
      <w:r w:rsidR="005544F8" w:rsidRPr="00387562">
        <w:rPr>
          <w:rFonts w:ascii="Times New Roman" w:hAnsi="Times New Roman" w:cs="Times New Roman"/>
        </w:rPr>
        <w:t>er</w:t>
      </w:r>
      <w:r w:rsidR="00886570" w:rsidRPr="00387562">
        <w:rPr>
          <w:rFonts w:ascii="Times New Roman" w:hAnsi="Times New Roman" w:cs="Times New Roman"/>
        </w:rPr>
        <w:t xml:space="preserve">s of study groups infected with third-stage larvae of </w:t>
      </w:r>
      <w:r w:rsidR="00886570" w:rsidRPr="00436798">
        <w:rPr>
          <w:rFonts w:ascii="Times New Roman" w:hAnsi="Times New Roman" w:cs="Times New Roman"/>
          <w:i/>
          <w:iCs/>
        </w:rPr>
        <w:t>Angiostrongylus vasorum</w:t>
      </w:r>
      <w:r w:rsidR="00886570" w:rsidRPr="00387562">
        <w:rPr>
          <w:rFonts w:ascii="Times New Roman" w:hAnsi="Times New Roman" w:cs="Times New Roman"/>
        </w:rPr>
        <w:t xml:space="preserve"> on day -</w:t>
      </w:r>
      <w:r w:rsidR="0065347E">
        <w:rPr>
          <w:rFonts w:ascii="Times New Roman" w:hAnsi="Times New Roman" w:cs="Times New Roman"/>
        </w:rPr>
        <w:t>56</w:t>
      </w:r>
      <w:r w:rsidR="00886570" w:rsidRPr="00387562">
        <w:rPr>
          <w:rFonts w:ascii="Times New Roman" w:hAnsi="Times New Roman" w:cs="Times New Roman"/>
        </w:rPr>
        <w:t>. Treatment</w:t>
      </w:r>
      <w:r w:rsidR="0065347E">
        <w:rPr>
          <w:rFonts w:ascii="Times New Roman" w:hAnsi="Times New Roman" w:cs="Times New Roman"/>
        </w:rPr>
        <w:t xml:space="preserve"> was</w:t>
      </w:r>
      <w:r w:rsidR="00886570" w:rsidRPr="00387562">
        <w:rPr>
          <w:rFonts w:ascii="Times New Roman" w:hAnsi="Times New Roman" w:cs="Times New Roman"/>
        </w:rPr>
        <w:t xml:space="preserve"> administered on day 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927"/>
        <w:gridCol w:w="1530"/>
        <w:gridCol w:w="2160"/>
        <w:gridCol w:w="1890"/>
      </w:tblGrid>
      <w:tr w:rsidR="00F97831" w:rsidRPr="00387562" w14:paraId="7F0BB512" w14:textId="77777777" w:rsidTr="00F97831">
        <w:tc>
          <w:tcPr>
            <w:tcW w:w="1488" w:type="dxa"/>
            <w:tcBorders>
              <w:top w:val="single" w:sz="4" w:space="0" w:color="auto"/>
            </w:tcBorders>
          </w:tcPr>
          <w:p w14:paraId="5FBFC5DC" w14:textId="77777777" w:rsidR="00F97831" w:rsidRPr="00387562" w:rsidRDefault="00F97831" w:rsidP="00387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7" w:type="dxa"/>
            <w:gridSpan w:val="2"/>
            <w:tcBorders>
              <w:top w:val="single" w:sz="4" w:space="0" w:color="auto"/>
            </w:tcBorders>
          </w:tcPr>
          <w:p w14:paraId="557243DF" w14:textId="0F3BCCB5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Antigen titers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</w:tcPr>
          <w:p w14:paraId="414BA189" w14:textId="24C44C11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Antibody titers</w:t>
            </w:r>
          </w:p>
        </w:tc>
      </w:tr>
      <w:tr w:rsidR="00F97831" w:rsidRPr="00387562" w14:paraId="75D185BF" w14:textId="7F10C5FE" w:rsidTr="00F97831">
        <w:tc>
          <w:tcPr>
            <w:tcW w:w="1488" w:type="dxa"/>
            <w:tcBorders>
              <w:bottom w:val="single" w:sz="4" w:space="0" w:color="auto"/>
            </w:tcBorders>
          </w:tcPr>
          <w:p w14:paraId="3ADFC072" w14:textId="0B71C0B2" w:rsidR="00F97831" w:rsidRPr="00387562" w:rsidRDefault="00F97831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Study day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34E6B16D" w14:textId="78FEDA97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317E8A" w14:textId="0C07FCEB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IVP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1889111" w14:textId="3C5FAEB6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F321351" w14:textId="30365D55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IVP</w:t>
            </w:r>
          </w:p>
        </w:tc>
      </w:tr>
      <w:tr w:rsidR="00F97831" w:rsidRPr="00387562" w14:paraId="698F54BC" w14:textId="59451693" w:rsidTr="00F97831">
        <w:tc>
          <w:tcPr>
            <w:tcW w:w="1488" w:type="dxa"/>
            <w:tcBorders>
              <w:top w:val="single" w:sz="4" w:space="0" w:color="auto"/>
            </w:tcBorders>
          </w:tcPr>
          <w:p w14:paraId="0204EF78" w14:textId="3CAA0CC1" w:rsidR="00F97831" w:rsidRPr="00387562" w:rsidRDefault="00F97831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12638478" w14:textId="32A85B0D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EDDBA14" w14:textId="73FBEC56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A7FFB7D" w14:textId="08E70637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ADFCE71" w14:textId="1A308625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F97831" w:rsidRPr="00387562" w14:paraId="06C3A1F0" w14:textId="74912440" w:rsidTr="00F97831">
        <w:tc>
          <w:tcPr>
            <w:tcW w:w="1488" w:type="dxa"/>
          </w:tcPr>
          <w:p w14:paraId="3AB2A5B6" w14:textId="0E91F799" w:rsidR="00F97831" w:rsidRPr="00387562" w:rsidRDefault="00F97831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927" w:type="dxa"/>
          </w:tcPr>
          <w:p w14:paraId="728C02CB" w14:textId="7FB9C9A6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530" w:type="dxa"/>
          </w:tcPr>
          <w:p w14:paraId="0054111F" w14:textId="009979E7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2160" w:type="dxa"/>
          </w:tcPr>
          <w:p w14:paraId="7F28AC6C" w14:textId="2A644210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890" w:type="dxa"/>
          </w:tcPr>
          <w:p w14:paraId="566BB121" w14:textId="65943F88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</w:tr>
      <w:tr w:rsidR="00F97831" w:rsidRPr="00387562" w14:paraId="2DBDC5B8" w14:textId="036A2760" w:rsidTr="00F97831">
        <w:tc>
          <w:tcPr>
            <w:tcW w:w="1488" w:type="dxa"/>
          </w:tcPr>
          <w:p w14:paraId="1A283142" w14:textId="10D474A3" w:rsidR="00F97831" w:rsidRPr="00387562" w:rsidRDefault="00F97831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7" w:type="dxa"/>
          </w:tcPr>
          <w:p w14:paraId="12F665E1" w14:textId="515DE9E2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530" w:type="dxa"/>
          </w:tcPr>
          <w:p w14:paraId="11AF255C" w14:textId="3D7D29A4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2160" w:type="dxa"/>
          </w:tcPr>
          <w:p w14:paraId="1A754E3E" w14:textId="05E89C06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890" w:type="dxa"/>
          </w:tcPr>
          <w:p w14:paraId="21475520" w14:textId="6D214859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</w:t>
            </w:r>
          </w:p>
        </w:tc>
      </w:tr>
      <w:tr w:rsidR="00F97831" w:rsidRPr="00387562" w14:paraId="06FADF9D" w14:textId="41F9B53C" w:rsidTr="00F97831">
        <w:tc>
          <w:tcPr>
            <w:tcW w:w="1488" w:type="dxa"/>
          </w:tcPr>
          <w:p w14:paraId="6456F969" w14:textId="18F093CB" w:rsidR="00F97831" w:rsidRPr="00387562" w:rsidRDefault="00F97831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27" w:type="dxa"/>
          </w:tcPr>
          <w:p w14:paraId="77AB1B9D" w14:textId="4AD71282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530" w:type="dxa"/>
          </w:tcPr>
          <w:p w14:paraId="7A4F5A81" w14:textId="61EF8427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2160" w:type="dxa"/>
          </w:tcPr>
          <w:p w14:paraId="23AA92A5" w14:textId="103FD478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890" w:type="dxa"/>
          </w:tcPr>
          <w:p w14:paraId="61C8813B" w14:textId="024542C9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</w:tr>
      <w:tr w:rsidR="00F97831" w:rsidRPr="00387562" w14:paraId="4072D6EF" w14:textId="3A417E90" w:rsidTr="00F97831">
        <w:tc>
          <w:tcPr>
            <w:tcW w:w="1488" w:type="dxa"/>
          </w:tcPr>
          <w:p w14:paraId="61614E38" w14:textId="3E3170FA" w:rsidR="00F97831" w:rsidRPr="00387562" w:rsidRDefault="00F97831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27" w:type="dxa"/>
          </w:tcPr>
          <w:p w14:paraId="6D029F6B" w14:textId="6080AF84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9</w:t>
            </w:r>
          </w:p>
        </w:tc>
        <w:tc>
          <w:tcPr>
            <w:tcW w:w="1530" w:type="dxa"/>
          </w:tcPr>
          <w:p w14:paraId="18AACD5A" w14:textId="1B9A3B62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160" w:type="dxa"/>
          </w:tcPr>
          <w:p w14:paraId="7DA13340" w14:textId="4355AF61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890" w:type="dxa"/>
          </w:tcPr>
          <w:p w14:paraId="2C380F65" w14:textId="0E94B20C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</w:tr>
      <w:tr w:rsidR="00F97831" w:rsidRPr="00387562" w14:paraId="752B21D3" w14:textId="63A8B5AB" w:rsidTr="00F97831">
        <w:tc>
          <w:tcPr>
            <w:tcW w:w="1488" w:type="dxa"/>
            <w:tcBorders>
              <w:bottom w:val="single" w:sz="4" w:space="0" w:color="auto"/>
            </w:tcBorders>
          </w:tcPr>
          <w:p w14:paraId="6337DCF4" w14:textId="55BD685F" w:rsidR="00F97831" w:rsidRPr="00387562" w:rsidRDefault="00F97831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7124793E" w14:textId="293131D9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F4C425A" w14:textId="11BF8CC1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A4E4F0A" w14:textId="1CBCCE9F" w:rsidR="00F97831" w:rsidRPr="00387562" w:rsidRDefault="00F97831" w:rsidP="00F978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93B1E62" w14:textId="0C65CD64" w:rsidR="00F97831" w:rsidRPr="00387562" w:rsidRDefault="00F97831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</w:tr>
    </w:tbl>
    <w:p w14:paraId="29AFE0BE" w14:textId="213495FE" w:rsidR="005A73DA" w:rsidRDefault="005A73DA" w:rsidP="0038756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VP Investigati</w:t>
      </w:r>
      <w:r w:rsidR="00DE1E37">
        <w:rPr>
          <w:rFonts w:ascii="Times New Roman" w:hAnsi="Times New Roman" w:cs="Times New Roman"/>
        </w:rPr>
        <w:t>onal</w:t>
      </w:r>
      <w:r>
        <w:rPr>
          <w:rFonts w:ascii="Times New Roman" w:hAnsi="Times New Roman" w:cs="Times New Roman"/>
        </w:rPr>
        <w:t xml:space="preserve"> veterinary product – fluralaner (10 mg/kg) combined with moxidectin (0.025 mg/kg) and pyrantel (5.0 mg/kg)</w:t>
      </w:r>
    </w:p>
    <w:p w14:paraId="4F98497F" w14:textId="36CBA7B6" w:rsidR="00886570" w:rsidRPr="00387562" w:rsidRDefault="00886570" w:rsidP="00387562">
      <w:pPr>
        <w:spacing w:after="0" w:line="360" w:lineRule="auto"/>
        <w:rPr>
          <w:rFonts w:ascii="Times New Roman" w:hAnsi="Times New Roman" w:cs="Times New Roman"/>
        </w:rPr>
      </w:pPr>
      <w:r w:rsidRPr="00387562">
        <w:rPr>
          <w:rFonts w:ascii="Times New Roman" w:hAnsi="Times New Roman" w:cs="Times New Roman"/>
        </w:rPr>
        <w:t>10 dogs in each group</w:t>
      </w:r>
      <w:r w:rsidR="00F97831">
        <w:rPr>
          <w:rFonts w:ascii="Times New Roman" w:hAnsi="Times New Roman" w:cs="Times New Roman"/>
        </w:rPr>
        <w:t>.</w:t>
      </w:r>
    </w:p>
    <w:sectPr w:rsidR="00886570" w:rsidRPr="00387562" w:rsidSect="000C7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E6997" w14:textId="77777777" w:rsidR="00967537" w:rsidRDefault="00967537">
      <w:pPr>
        <w:spacing w:after="0" w:line="240" w:lineRule="auto"/>
      </w:pPr>
    </w:p>
  </w:endnote>
  <w:endnote w:type="continuationSeparator" w:id="0">
    <w:p w14:paraId="655184B2" w14:textId="77777777" w:rsidR="00967537" w:rsidRDefault="009675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DD15B" w14:textId="77777777" w:rsidR="00967537" w:rsidRDefault="00967537">
      <w:pPr>
        <w:spacing w:after="0" w:line="240" w:lineRule="auto"/>
      </w:pPr>
    </w:p>
  </w:footnote>
  <w:footnote w:type="continuationSeparator" w:id="0">
    <w:p w14:paraId="65324F13" w14:textId="77777777" w:rsidR="00967537" w:rsidRDefault="0096753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70"/>
    <w:rsid w:val="000C7508"/>
    <w:rsid w:val="000F1220"/>
    <w:rsid w:val="00146F28"/>
    <w:rsid w:val="00157EAB"/>
    <w:rsid w:val="001E7558"/>
    <w:rsid w:val="00357856"/>
    <w:rsid w:val="00387562"/>
    <w:rsid w:val="00436798"/>
    <w:rsid w:val="004E7BE4"/>
    <w:rsid w:val="005544F8"/>
    <w:rsid w:val="005A73DA"/>
    <w:rsid w:val="005F66EB"/>
    <w:rsid w:val="00631D7D"/>
    <w:rsid w:val="0065347E"/>
    <w:rsid w:val="007F0ACC"/>
    <w:rsid w:val="00886570"/>
    <w:rsid w:val="0096560E"/>
    <w:rsid w:val="00967537"/>
    <w:rsid w:val="009A11BE"/>
    <w:rsid w:val="00AA3AA5"/>
    <w:rsid w:val="00B062FD"/>
    <w:rsid w:val="00B97875"/>
    <w:rsid w:val="00CA23C7"/>
    <w:rsid w:val="00D16449"/>
    <w:rsid w:val="00DE1E37"/>
    <w:rsid w:val="00DF697E"/>
    <w:rsid w:val="00F33FB1"/>
    <w:rsid w:val="00F97831"/>
    <w:rsid w:val="00FE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C7AD93"/>
  <w15:chartTrackingRefBased/>
  <w15:docId w15:val="{E13CB8F0-5F14-4A0C-AB7B-CF5CBC832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5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5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5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5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5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5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5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5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5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5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5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5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1E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E37"/>
  </w:style>
  <w:style w:type="paragraph" w:styleId="Footer">
    <w:name w:val="footer"/>
    <w:basedOn w:val="Normal"/>
    <w:link w:val="FooterChar"/>
    <w:uiPriority w:val="99"/>
    <w:unhideWhenUsed/>
    <w:rsid w:val="00DE1E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Heinau, Lea</cp:lastModifiedBy>
  <cp:revision>4</cp:revision>
  <dcterms:created xsi:type="dcterms:W3CDTF">2026-04-23T16:08:00Z</dcterms:created>
  <dcterms:modified xsi:type="dcterms:W3CDTF">2026-07-08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d3fcf4b-142d-4286-8d87-e70792be3cec_Enabled">
    <vt:lpwstr>true</vt:lpwstr>
  </property>
  <property fmtid="{D5CDD505-2E9C-101B-9397-08002B2CF9AE}" pid="3" name="MSIP_Label_2d3fcf4b-142d-4286-8d87-e70792be3cec_SetDate">
    <vt:lpwstr>2026-05-05T13:12:28Z</vt:lpwstr>
  </property>
  <property fmtid="{D5CDD505-2E9C-101B-9397-08002B2CF9AE}" pid="4" name="MSIP_Label_2d3fcf4b-142d-4286-8d87-e70792be3cec_Method">
    <vt:lpwstr>Privileged</vt:lpwstr>
  </property>
  <property fmtid="{D5CDD505-2E9C-101B-9397-08002B2CF9AE}" pid="5" name="MSIP_Label_2d3fcf4b-142d-4286-8d87-e70792be3cec_Name">
    <vt:lpwstr>German - Not Classified</vt:lpwstr>
  </property>
  <property fmtid="{D5CDD505-2E9C-101B-9397-08002B2CF9AE}" pid="6" name="MSIP_Label_2d3fcf4b-142d-4286-8d87-e70792be3cec_SiteId">
    <vt:lpwstr>a00de4ec-48a8-43a6-be74-e31274e2060d</vt:lpwstr>
  </property>
  <property fmtid="{D5CDD505-2E9C-101B-9397-08002B2CF9AE}" pid="7" name="MSIP_Label_2d3fcf4b-142d-4286-8d87-e70792be3cec_ActionId">
    <vt:lpwstr>fe52490c-9d59-4d55-9f06-5d6b1ec8fe17</vt:lpwstr>
  </property>
  <property fmtid="{D5CDD505-2E9C-101B-9397-08002B2CF9AE}" pid="8" name="MSIP_Label_2d3fcf4b-142d-4286-8d87-e70792be3cec_ContentBits">
    <vt:lpwstr>0</vt:lpwstr>
  </property>
  <property fmtid="{D5CDD505-2E9C-101B-9397-08002B2CF9AE}" pid="9" name="MSIP_Label_2d3fcf4b-142d-4286-8d87-e70792be3cec_Tag">
    <vt:lpwstr>10, 0, 1, 1</vt:lpwstr>
  </property>
  <property fmtid="{D5CDD505-2E9C-101B-9397-08002B2CF9AE}" pid="10" name="_AdHocReviewCycleID">
    <vt:i4>907152147</vt:i4>
  </property>
  <property fmtid="{D5CDD505-2E9C-101B-9397-08002B2CF9AE}" pid="11" name="_NewReviewCycle">
    <vt:lpwstr/>
  </property>
  <property fmtid="{D5CDD505-2E9C-101B-9397-08002B2CF9AE}" pid="12" name="_EmailSubject">
    <vt:lpwstr>Query regarding your article 10.1186/s13071-026-07529-4</vt:lpwstr>
  </property>
  <property fmtid="{D5CDD505-2E9C-101B-9397-08002B2CF9AE}" pid="13" name="_AuthorEmail">
    <vt:lpwstr>lea.heinau@msd.de</vt:lpwstr>
  </property>
  <property fmtid="{D5CDD505-2E9C-101B-9397-08002B2CF9AE}" pid="14" name="_AuthorEmailDisplayName">
    <vt:lpwstr>Heinau, Lea</vt:lpwstr>
  </property>
</Properties>
</file>